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780" w:rsidRPr="002200FE" w:rsidRDefault="00812780" w:rsidP="00812780">
      <w:pPr>
        <w:spacing w:after="200" w:line="276" w:lineRule="auto"/>
        <w:rPr>
          <w:rFonts w:ascii="Cambria" w:eastAsia="MS Mincho" w:hAnsi="Cambria" w:cs="Arial"/>
          <w:kern w:val="0"/>
          <w:sz w:val="22"/>
          <w:szCs w:val="22"/>
          <w14:ligatures w14:val="none"/>
        </w:rPr>
      </w:pPr>
    </w:p>
    <w:p w:rsidR="00812780" w:rsidRPr="00EB5653" w:rsidRDefault="00812780" w:rsidP="00812780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Table S2</w:t>
      </w:r>
      <w:r w:rsidRPr="00EB565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. Multinomial logistic regression for TOAST classification among ischemic stroke (Reference category = Large Vessel Disease, LVD). Models adjusted for age, sex, and country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98"/>
        <w:gridCol w:w="1499"/>
        <w:gridCol w:w="1440"/>
        <w:gridCol w:w="1440"/>
        <w:gridCol w:w="2640"/>
        <w:gridCol w:w="240"/>
      </w:tblGrid>
      <w:tr w:rsidR="00812780" w:rsidRPr="002200FE" w:rsidTr="00283348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EB5653" w:rsidRDefault="00812780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B5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AST outcome vs LVD (Ref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EB5653" w:rsidRDefault="00812780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B5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EB5653" w:rsidRDefault="00812780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B5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EB5653" w:rsidRDefault="00812780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B5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EB5653" w:rsidRDefault="00812780" w:rsidP="00283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B5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240" w:type="dxa"/>
            <w:tcBorders>
              <w:lef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812780" w:rsidRPr="002200FE" w:rsidTr="00283348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CE vs LVD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Atrial fibrill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7.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3.13–18.5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lef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812780" w:rsidRPr="002200FE" w:rsidTr="00283348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CE vs LVD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Ischemic heart disea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5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2.58–10.6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lef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812780" w:rsidRPr="002200FE" w:rsidTr="00283348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CE vs LVD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Valvular disea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3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1.63–5.53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40" w:type="dxa"/>
            <w:tcBorders>
              <w:lef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812780" w:rsidRPr="002200FE" w:rsidTr="00283348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CE vs LVD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Age (per year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0.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0.94–1.00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0.046</w:t>
            </w:r>
          </w:p>
        </w:tc>
        <w:tc>
          <w:tcPr>
            <w:tcW w:w="240" w:type="dxa"/>
            <w:tcBorders>
              <w:lef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812780" w:rsidRPr="002200FE" w:rsidTr="00283348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SVD vs LVD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1.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1.29–2.52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240" w:type="dxa"/>
            <w:tcBorders>
              <w:lef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812780" w:rsidRPr="002200FE" w:rsidTr="00283348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SVD vs LVD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Dyslipidem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1.6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1.14–2.38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0.008</w:t>
            </w:r>
          </w:p>
        </w:tc>
        <w:tc>
          <w:tcPr>
            <w:tcW w:w="240" w:type="dxa"/>
            <w:tcBorders>
              <w:lef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812780" w:rsidRPr="002200FE" w:rsidTr="00283348">
        <w:trPr>
          <w:jc w:val="center"/>
        </w:trPr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CE/ODE/UDE vs LVD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Diabet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Inver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—</w:t>
            </w:r>
          </w:p>
        </w:tc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  <w:r w:rsidRPr="002200FE"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  <w:t>&lt;0.05</w:t>
            </w:r>
          </w:p>
        </w:tc>
        <w:tc>
          <w:tcPr>
            <w:tcW w:w="240" w:type="dxa"/>
            <w:tcBorders>
              <w:left w:val="single" w:sz="4" w:space="0" w:color="auto"/>
            </w:tcBorders>
          </w:tcPr>
          <w:p w:rsidR="00812780" w:rsidRPr="002200FE" w:rsidRDefault="00812780" w:rsidP="00283348">
            <w:pPr>
              <w:spacing w:after="200" w:line="276" w:lineRule="auto"/>
              <w:rPr>
                <w:rFonts w:ascii="Cambria" w:eastAsia="MS Mincho" w:hAnsi="Cambria" w:cs="Arial"/>
                <w:kern w:val="0"/>
                <w:sz w:val="22"/>
                <w:szCs w:val="22"/>
                <w14:ligatures w14:val="none"/>
              </w:rPr>
            </w:pPr>
          </w:p>
        </w:tc>
      </w:tr>
    </w:tbl>
    <w:p w:rsidR="00812780" w:rsidRDefault="00812780" w:rsidP="00812780"/>
    <w:p w:rsidR="00D82C49" w:rsidRDefault="00812780">
      <w:bookmarkStart w:id="0" w:name="_GoBack"/>
      <w:bookmarkEnd w:id="0"/>
    </w:p>
    <w:sectPr w:rsidR="00D82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BF6"/>
    <w:rsid w:val="00550070"/>
    <w:rsid w:val="006B1BF6"/>
    <w:rsid w:val="00812780"/>
    <w:rsid w:val="00EC1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5DD54D-C6DF-40B2-A7FA-FE81EE900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780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6-03-19T07:36:00Z</dcterms:created>
  <dcterms:modified xsi:type="dcterms:W3CDTF">2026-03-19T07:36:00Z</dcterms:modified>
</cp:coreProperties>
</file>